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0D7" w:rsidRPr="00E76866" w:rsidRDefault="007500D7" w:rsidP="007500D7">
      <w:pPr>
        <w:contextualSpacing/>
        <w:rPr>
          <w:b/>
        </w:rPr>
      </w:pPr>
      <w:r>
        <w:t>Supplementary Table 1 – Data definitions</w:t>
      </w:r>
    </w:p>
    <w:p w:rsidR="007500D7" w:rsidRDefault="007500D7" w:rsidP="007500D7"/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2260"/>
        <w:gridCol w:w="6960"/>
      </w:tblGrid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Data Point</w:t>
            </w:r>
          </w:p>
        </w:tc>
        <w:tc>
          <w:tcPr>
            <w:tcW w:w="69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69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ce documented in the patient medical record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RD</w:t>
            </w:r>
          </w:p>
        </w:tc>
        <w:tc>
          <w:tcPr>
            <w:tcW w:w="69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sence of 'ESRD' documented in the medical record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rmanent pacemaker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sence of a permanent pacemaker pre-operatively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op LVEF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VEF determined by echocardiogram as close to but prior to surgery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op RV dysfunction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rate to severe RV impairment as determined by echocardiogram as close, but prior, to surgery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cumented history of MI in the medical record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cumented history of any rhythm disturbance prior to surgery, either permanent or transient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fib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cumented history of atrial fibrillation in the medical record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ased on the documentation of irreversible, symptomatic lung diseases (COPD, asthma, interstitial pneumonia) in the medical record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cumented history of cerebrovascular disease in preoperative notes, or incidence of stroke/TIA/cranial hemorrhage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DA067E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roke (table 1</w:t>
            </w:r>
            <w:r w:rsidR="007500D7"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cumented history of stroke (either ischemic or hemorrhagic) in the medical record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ocumented history of peripheral vascular disease or history of indicative procedure (peripheral angioplasty, stent, bypass)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sence of endocarditis as primary indication for operation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rgery status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tegorized as 'elective' or 'non-elective' based on review of preoperative medical notes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ab values 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ab tests closest to but before the operation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ocedure coding</w:t>
            </w:r>
          </w:p>
        </w:tc>
        <w:tc>
          <w:tcPr>
            <w:tcW w:w="69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orta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tient had aortic graft with or without another concomitant procedure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alve</w:t>
            </w:r>
          </w:p>
        </w:tc>
        <w:tc>
          <w:tcPr>
            <w:tcW w:w="6960" w:type="dxa"/>
            <w:hideMark/>
          </w:tcPr>
          <w:p w:rsidR="007500D7" w:rsidRPr="00AA6D2F" w:rsidRDefault="007500D7" w:rsidP="003E07F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atient had </w:t>
            </w:r>
            <w:r w:rsidR="003E07F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alve only procedures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alve/CABG</w:t>
            </w:r>
          </w:p>
        </w:tc>
        <w:tc>
          <w:tcPr>
            <w:tcW w:w="6960" w:type="dxa"/>
            <w:hideMark/>
          </w:tcPr>
          <w:p w:rsidR="007500D7" w:rsidRPr="00AA6D2F" w:rsidRDefault="007500D7" w:rsidP="003E07FA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atient had CABG+valve 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duction Cardioplegia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itial amount of cardioplegia used to arrest the heart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otal calculated crystalloid delivered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lculated crystalloid component of del Nido cardioplegia, based on blood:crystalloid ratio of FD or dilute solution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 to first re-dose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nutes from initial cardioplegia dose to first re-dosing event</w:t>
            </w:r>
          </w:p>
        </w:tc>
      </w:tr>
      <w:tr w:rsidR="007500D7" w:rsidRPr="00AA6D2F" w:rsidTr="007A444E">
        <w:trPr>
          <w:trHeight w:val="315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e-dose event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rdioplegia delivery greater than 30 minutes from the previous delivery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hideMark/>
          </w:tcPr>
          <w:p w:rsidR="007500D7" w:rsidRPr="00AA6D2F" w:rsidRDefault="00DA067E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w RV dysfunction</w:t>
            </w:r>
            <w:r w:rsidR="007500D7"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 end of case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</w:t>
            </w:r>
            <w:r w:rsidR="007500D7"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TEE 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rate to severe RV impairment as determined by intraoperative trans-esophageal echocardiogram at the conclusion of operation, compared to start of operation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ostop length of stay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umber of days patient remained in the hospital until discharge to home/rehab or death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</w:tcPr>
          <w:p w:rsidR="007500D7" w:rsidRPr="007B1039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B103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CS</w:t>
            </w:r>
          </w:p>
        </w:tc>
        <w:tc>
          <w:tcPr>
            <w:tcW w:w="6960" w:type="dxa"/>
          </w:tcPr>
          <w:p w:rsidR="007500D7" w:rsidRPr="007B1039" w:rsidRDefault="009D358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implementation of ECMO, </w:t>
            </w:r>
            <w:r w:rsidR="007500D7" w:rsidRPr="007B103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emporary ventricular assist device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, or IABP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noWrap/>
            <w:hideMark/>
          </w:tcPr>
          <w:p w:rsidR="007500D7" w:rsidRPr="00AA6D2F" w:rsidRDefault="00DA067E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roke (table 3</w:t>
            </w:r>
            <w:r w:rsidR="007500D7"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ased on VARC-2 definition of neurologic impairment with permanent disability or neuroimaging with hemorrhage or infarct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DA067E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Dialysis (table 3</w:t>
            </w:r>
            <w:r w:rsidR="007500D7"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itiation of renal replacement therapy postoperatively, which was not required preoperatively</w:t>
            </w:r>
          </w:p>
        </w:tc>
      </w:tr>
      <w:tr w:rsidR="007500D7" w:rsidRPr="00AA6D2F" w:rsidTr="007A444E">
        <w:trPr>
          <w:trHeight w:val="300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w documented arrhythmia (transient or permanent) in the postoperative period</w:t>
            </w:r>
          </w:p>
        </w:tc>
      </w:tr>
      <w:tr w:rsidR="007500D7" w:rsidRPr="00AA6D2F" w:rsidTr="007A444E">
        <w:trPr>
          <w:trHeight w:val="600"/>
        </w:trPr>
        <w:tc>
          <w:tcPr>
            <w:tcW w:w="2260" w:type="dxa"/>
            <w:hideMark/>
          </w:tcPr>
          <w:p w:rsidR="007500D7" w:rsidRPr="00AA6D2F" w:rsidRDefault="00DA067E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rmanent Pacemaker (table 3</w:t>
            </w:r>
            <w:r w:rsidR="007500D7"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w implanted permanent pacemaker in the postoperative period</w:t>
            </w:r>
          </w:p>
        </w:tc>
      </w:tr>
      <w:tr w:rsidR="007500D7" w:rsidRPr="00AA6D2F" w:rsidTr="007A444E">
        <w:trPr>
          <w:trHeight w:val="315"/>
        </w:trPr>
        <w:tc>
          <w:tcPr>
            <w:tcW w:w="2260" w:type="dxa"/>
            <w:noWrap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ischarge LVEF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VEF on echocardiogram (TTE or TEE) closest to, but before, hospital discharge or death</w:t>
            </w:r>
          </w:p>
        </w:tc>
      </w:tr>
      <w:tr w:rsidR="007500D7" w:rsidRPr="00AA6D2F" w:rsidTr="007A444E">
        <w:trPr>
          <w:trHeight w:val="615"/>
        </w:trPr>
        <w:tc>
          <w:tcPr>
            <w:tcW w:w="22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w discharge RV Dysfunction</w:t>
            </w:r>
          </w:p>
        </w:tc>
        <w:tc>
          <w:tcPr>
            <w:tcW w:w="6960" w:type="dxa"/>
            <w:hideMark/>
          </w:tcPr>
          <w:p w:rsidR="007500D7" w:rsidRPr="00AA6D2F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oderate to severe RV dysfunction present on echocardiogram (TTE or TEE) clo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  <w:r w:rsidRPr="00AA6D2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 to, but before, hospital discharge or death - which was not present on preoperative studies</w:t>
            </w:r>
          </w:p>
        </w:tc>
      </w:tr>
      <w:tr w:rsidR="007500D7" w:rsidRPr="00AA6D2F" w:rsidTr="007A444E">
        <w:trPr>
          <w:trHeight w:val="615"/>
        </w:trPr>
        <w:tc>
          <w:tcPr>
            <w:tcW w:w="9220" w:type="dxa"/>
            <w:gridSpan w:val="2"/>
          </w:tcPr>
          <w:p w:rsidR="007500D7" w:rsidRPr="00884877" w:rsidRDefault="007500D7" w:rsidP="007A444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88487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RD = end stage renal disease; LVEF = left ventricular ejection fraction; RV = right ventricle; MI = myocardial infarction; afib = atrial fibrillation; CABG = coronary artery bypass graft; MCS = mechanical circulatory support</w:t>
            </w:r>
          </w:p>
        </w:tc>
      </w:tr>
    </w:tbl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7500D7" w:rsidRDefault="007500D7" w:rsidP="007500D7">
      <w:pPr>
        <w:contextualSpacing/>
      </w:pPr>
    </w:p>
    <w:p w:rsidR="005161CD" w:rsidRDefault="005161CD" w:rsidP="007500D7">
      <w:pPr>
        <w:contextualSpacing/>
      </w:pPr>
    </w:p>
    <w:p w:rsidR="005161CD" w:rsidRDefault="005161CD" w:rsidP="007500D7">
      <w:pPr>
        <w:contextualSpacing/>
      </w:pPr>
    </w:p>
    <w:p w:rsidR="007500D7" w:rsidRDefault="007500D7" w:rsidP="007500D7">
      <w:pPr>
        <w:contextualSpacing/>
      </w:pPr>
      <w:r>
        <w:lastRenderedPageBreak/>
        <w:t>Supplementary Table 2 – Missing values from the dataset</w:t>
      </w:r>
    </w:p>
    <w:p w:rsidR="007500D7" w:rsidRDefault="007500D7" w:rsidP="007500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500D7" w:rsidRPr="00AA6D2F" w:rsidTr="00687830">
        <w:tc>
          <w:tcPr>
            <w:tcW w:w="3116" w:type="dxa"/>
          </w:tcPr>
          <w:p w:rsidR="007500D7" w:rsidRPr="00AA6D2F" w:rsidRDefault="007500D7" w:rsidP="0068783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b/>
                <w:sz w:val="22"/>
                <w:szCs w:val="22"/>
              </w:rPr>
              <w:t>Field</w:t>
            </w:r>
          </w:p>
        </w:tc>
        <w:tc>
          <w:tcPr>
            <w:tcW w:w="3117" w:type="dxa"/>
          </w:tcPr>
          <w:p w:rsidR="007500D7" w:rsidRPr="00AA6D2F" w:rsidRDefault="007500D7" w:rsidP="0068783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3117" w:type="dxa"/>
          </w:tcPr>
          <w:p w:rsidR="007500D7" w:rsidRPr="00AA6D2F" w:rsidRDefault="007500D7" w:rsidP="0068783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b/>
                <w:sz w:val="22"/>
                <w:szCs w:val="22"/>
              </w:rPr>
              <w:t>Remediation</w:t>
            </w:r>
          </w:p>
        </w:tc>
      </w:tr>
      <w:tr w:rsidR="007500D7" w:rsidRPr="00AA6D2F" w:rsidTr="00687830">
        <w:tc>
          <w:tcPr>
            <w:tcW w:w="3116" w:type="dxa"/>
          </w:tcPr>
          <w:p w:rsidR="007500D7" w:rsidRPr="00AA6D2F" w:rsidRDefault="007500D7" w:rsidP="006878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Number of 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doses</w:t>
            </w:r>
          </w:p>
        </w:tc>
        <w:tc>
          <w:tcPr>
            <w:tcW w:w="3117" w:type="dxa"/>
          </w:tcPr>
          <w:p w:rsidR="007500D7" w:rsidRPr="00AA6D2F" w:rsidRDefault="007500D7" w:rsidP="0068783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2 missing</w:t>
            </w:r>
          </w:p>
        </w:tc>
        <w:tc>
          <w:tcPr>
            <w:tcW w:w="3117" w:type="dxa"/>
          </w:tcPr>
          <w:p w:rsidR="007500D7" w:rsidRPr="00AA6D2F" w:rsidRDefault="007500D7" w:rsidP="006878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Patients were excluded from analysis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F06682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06682">
              <w:rPr>
                <w:rFonts w:asciiTheme="minorHAnsi" w:hAnsiTheme="minorHAnsi" w:cstheme="minorHAnsi"/>
                <w:sz w:val="22"/>
                <w:szCs w:val="22"/>
              </w:rPr>
              <w:t>CABG and Other Cases</w:t>
            </w:r>
          </w:p>
        </w:tc>
        <w:tc>
          <w:tcPr>
            <w:tcW w:w="3117" w:type="dxa"/>
          </w:tcPr>
          <w:p w:rsidR="00E9344E" w:rsidRPr="00F06682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668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excluded</w:t>
            </w:r>
          </w:p>
        </w:tc>
        <w:tc>
          <w:tcPr>
            <w:tcW w:w="3117" w:type="dxa"/>
          </w:tcPr>
          <w:p w:rsidR="00E9344E" w:rsidRPr="00F06682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06682">
              <w:rPr>
                <w:rFonts w:asciiTheme="minorHAnsi" w:hAnsiTheme="minorHAnsi" w:cstheme="minorHAnsi"/>
                <w:sz w:val="22"/>
                <w:szCs w:val="22"/>
              </w:rPr>
              <w:t>Patients were excluded from analysis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Hgb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3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edian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WBC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3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edian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Platelets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3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edian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P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p </w:t>
            </w: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LVEF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2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edian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reop </w:t>
            </w: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RV dysfunction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2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Dialysis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Creatinine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edian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itral Valve</w:t>
            </w: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 xml:space="preserve"> Disease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Mitral Stenosis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ortic Valve</w:t>
            </w: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 xml:space="preserve"> Disease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Aortic Stenosis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Mitral Insufficiency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Tricuspid Insufficiency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3116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Aortic Insufficiency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1 missing</w:t>
            </w:r>
          </w:p>
        </w:tc>
        <w:tc>
          <w:tcPr>
            <w:tcW w:w="3117" w:type="dxa"/>
          </w:tcPr>
          <w:p w:rsidR="00E9344E" w:rsidRPr="00AA6D2F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6D2F">
              <w:rPr>
                <w:rFonts w:asciiTheme="minorHAnsi" w:hAnsiTheme="minorHAnsi" w:cstheme="minorHAnsi"/>
                <w:sz w:val="22"/>
                <w:szCs w:val="22"/>
              </w:rPr>
              <w:t>Imputed to the Mode</w:t>
            </w:r>
          </w:p>
        </w:tc>
      </w:tr>
      <w:tr w:rsidR="00E9344E" w:rsidRPr="00AA6D2F" w:rsidTr="00687830">
        <w:tc>
          <w:tcPr>
            <w:tcW w:w="9350" w:type="dxa"/>
            <w:gridSpan w:val="3"/>
          </w:tcPr>
          <w:p w:rsidR="00E9344E" w:rsidRPr="007A3B0D" w:rsidRDefault="00E9344E" w:rsidP="00E9344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A3B0D">
              <w:rPr>
                <w:rFonts w:asciiTheme="minorHAnsi" w:hAnsiTheme="minorHAnsi" w:cstheme="minorHAnsi"/>
                <w:sz w:val="22"/>
                <w:szCs w:val="22"/>
              </w:rPr>
              <w:t>Hgb = hemoglobin; WBC = white blood cell count</w:t>
            </w:r>
          </w:p>
        </w:tc>
      </w:tr>
    </w:tbl>
    <w:p w:rsidR="007500D7" w:rsidRDefault="007500D7" w:rsidP="007500D7"/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7500D7" w:rsidRDefault="007500D7" w:rsidP="00595F51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429B" w:rsidRDefault="006E429B" w:rsidP="006E610D">
      <w:pPr>
        <w:contextualSpacing/>
      </w:pPr>
    </w:p>
    <w:p w:rsidR="006E610D" w:rsidRDefault="006E610D" w:rsidP="006E610D">
      <w:pPr>
        <w:contextualSpacing/>
      </w:pPr>
      <w:r>
        <w:t xml:space="preserve">Supplementary Table </w:t>
      </w:r>
      <w:r w:rsidR="006E429B">
        <w:t>3</w:t>
      </w:r>
      <w:r>
        <w:t xml:space="preserve"> – Characteristics used for propensity score matching and associated adjusted groups</w:t>
      </w:r>
    </w:p>
    <w:p w:rsidR="006E610D" w:rsidRDefault="006E610D">
      <w:pPr>
        <w:contextualSpacing/>
      </w:pPr>
    </w:p>
    <w:tbl>
      <w:tblPr>
        <w:tblStyle w:val="TableGridLight"/>
        <w:tblW w:w="8635" w:type="dxa"/>
        <w:tblLook w:val="04A0" w:firstRow="1" w:lastRow="0" w:firstColumn="1" w:lastColumn="0" w:noHBand="0" w:noVBand="1"/>
      </w:tblPr>
      <w:tblGrid>
        <w:gridCol w:w="2785"/>
        <w:gridCol w:w="2340"/>
        <w:gridCol w:w="2250"/>
        <w:gridCol w:w="1260"/>
      </w:tblGrid>
      <w:tr w:rsidR="006E610D" w:rsidRPr="005D0383" w:rsidTr="00BA5C36">
        <w:trPr>
          <w:trHeight w:val="207"/>
        </w:trPr>
        <w:tc>
          <w:tcPr>
            <w:tcW w:w="2785" w:type="dxa"/>
            <w:noWrap/>
            <w:hideMark/>
          </w:tcPr>
          <w:p w:rsidR="006E610D" w:rsidRPr="005D0383" w:rsidRDefault="006E610D" w:rsidP="00BA5C36">
            <w:pPr>
              <w:rPr>
                <w:rFonts w:eastAsia="Times New Roman" w:cstheme="minorHAnsi"/>
                <w:b/>
                <w:color w:val="000000"/>
              </w:rPr>
            </w:pPr>
            <w:r w:rsidRPr="005D0383">
              <w:rPr>
                <w:rFonts w:eastAsia="Times New Roman" w:cstheme="minorHAnsi"/>
                <w:b/>
                <w:color w:val="000000"/>
              </w:rPr>
              <w:t> Patient Characteristics</w:t>
            </w:r>
          </w:p>
        </w:tc>
        <w:tc>
          <w:tcPr>
            <w:tcW w:w="2340" w:type="dxa"/>
          </w:tcPr>
          <w:p w:rsidR="006E610D" w:rsidRPr="005D0383" w:rsidRDefault="006E610D" w:rsidP="00BA5C36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D0383">
              <w:rPr>
                <w:rFonts w:eastAsia="Times New Roman" w:cstheme="minorHAnsi"/>
                <w:b/>
                <w:color w:val="000000"/>
              </w:rPr>
              <w:t>Adj. full dose</w:t>
            </w:r>
          </w:p>
          <w:p w:rsidR="006E610D" w:rsidRPr="005D0383" w:rsidRDefault="00E9344E" w:rsidP="00BA5C36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n=48</w:t>
            </w:r>
          </w:p>
        </w:tc>
        <w:tc>
          <w:tcPr>
            <w:tcW w:w="2250" w:type="dxa"/>
          </w:tcPr>
          <w:p w:rsidR="006E610D" w:rsidRPr="005D0383" w:rsidRDefault="006E610D" w:rsidP="00BA5C36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D0383">
              <w:rPr>
                <w:rFonts w:eastAsia="Times New Roman" w:cstheme="minorHAnsi"/>
                <w:b/>
                <w:color w:val="000000"/>
              </w:rPr>
              <w:t>Adj. dilute</w:t>
            </w:r>
          </w:p>
          <w:p w:rsidR="006E610D" w:rsidRPr="005D0383" w:rsidRDefault="00E9344E" w:rsidP="00BA5C36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n=48</w:t>
            </w:r>
          </w:p>
        </w:tc>
        <w:tc>
          <w:tcPr>
            <w:tcW w:w="1260" w:type="dxa"/>
          </w:tcPr>
          <w:p w:rsidR="006E610D" w:rsidRPr="005D0383" w:rsidRDefault="006E610D" w:rsidP="00BA5C36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D0383">
              <w:rPr>
                <w:rFonts w:eastAsia="Times New Roman" w:cstheme="minorHAnsi"/>
                <w:b/>
                <w:color w:val="000000"/>
              </w:rPr>
              <w:t>SMD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  <w:hideMark/>
          </w:tcPr>
          <w:p w:rsidR="00E9344E" w:rsidRPr="003B1770" w:rsidRDefault="00E9344E" w:rsidP="00E9344E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B1770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ge</w:t>
            </w:r>
            <w:r w:rsidRPr="003B1770">
              <w:rPr>
                <w:rFonts w:cstheme="minorHAnsi"/>
                <w:sz w:val="22"/>
                <w:szCs w:val="22"/>
              </w:rPr>
              <w:t>, median [IQR]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62.4 [51.2-73.7]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63.2 [56.1-70.5]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37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  <w:r w:rsidRPr="003B1770">
              <w:rPr>
                <w:rFonts w:cstheme="minorHAnsi"/>
                <w:sz w:val="22"/>
                <w:szCs w:val="22"/>
              </w:rPr>
              <w:t>Male, n(%)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39 (81.2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39 (81.2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B1770">
              <w:rPr>
                <w:rFonts w:cstheme="minorHAnsi"/>
                <w:sz w:val="22"/>
                <w:szCs w:val="22"/>
              </w:rPr>
              <w:t>BMI, median [IQR]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7.9 [25.4-33.7]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8.0 [24.9-31.7]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65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B1770">
              <w:rPr>
                <w:rFonts w:cstheme="minorHAnsi"/>
                <w:color w:val="000000"/>
                <w:sz w:val="22"/>
                <w:szCs w:val="22"/>
              </w:rPr>
              <w:t>Procedure, n(%)</w:t>
            </w:r>
          </w:p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130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  <w:r w:rsidRPr="003B1770">
              <w:rPr>
                <w:rFonts w:cstheme="minorHAnsi"/>
                <w:color w:val="000000"/>
                <w:sz w:val="22"/>
                <w:szCs w:val="22"/>
              </w:rPr>
              <w:t xml:space="preserve">     Aorta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8 (58.3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31 (64.6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  <w:r w:rsidRPr="003B1770">
              <w:rPr>
                <w:rFonts w:cstheme="minorHAnsi"/>
                <w:color w:val="000000"/>
                <w:sz w:val="22"/>
                <w:szCs w:val="22"/>
              </w:rPr>
              <w:t xml:space="preserve">     Valve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5 (31.2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3 (27.1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  <w:r w:rsidRPr="003B1770">
              <w:rPr>
                <w:rFonts w:cstheme="minorHAnsi"/>
                <w:color w:val="000000"/>
                <w:sz w:val="22"/>
                <w:szCs w:val="22"/>
              </w:rPr>
              <w:t xml:space="preserve">     Valve/CABG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5 (10.4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4 (8.3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E9344E" w:rsidRPr="00E9344E" w:rsidTr="00BA5C36">
        <w:trPr>
          <w:trHeight w:hRule="exact" w:val="550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  <w:r w:rsidRPr="003B1770">
              <w:rPr>
                <w:rFonts w:cstheme="minorHAnsi"/>
                <w:sz w:val="22"/>
                <w:szCs w:val="22"/>
              </w:rPr>
              <w:t>Elective Procedure, n(%)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6 (33.3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5 (31.1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45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B1770">
              <w:rPr>
                <w:rFonts w:cstheme="minorHAnsi"/>
                <w:sz w:val="22"/>
                <w:szCs w:val="22"/>
              </w:rPr>
              <w:t>Diabetes, n(%)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0 (20.8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1 (22.9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50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B1770">
              <w:rPr>
                <w:rFonts w:cstheme="minorHAnsi"/>
                <w:sz w:val="22"/>
                <w:szCs w:val="22"/>
              </w:rPr>
              <w:t>ESRD, n(%)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 (4.2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3 (6.2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94</w:t>
            </w:r>
          </w:p>
        </w:tc>
      </w:tr>
      <w:tr w:rsidR="00E9344E" w:rsidRPr="00E9344E" w:rsidTr="00BA5C36">
        <w:trPr>
          <w:trHeight w:hRule="exact" w:val="331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B1770">
              <w:rPr>
                <w:rFonts w:cstheme="minorHAnsi"/>
                <w:color w:val="000000" w:themeColor="text1"/>
                <w:sz w:val="22"/>
                <w:szCs w:val="22"/>
              </w:rPr>
              <w:t>Multiple CCs, n(%)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9 (18.8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10 (20.8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52</w:t>
            </w:r>
          </w:p>
        </w:tc>
      </w:tr>
      <w:tr w:rsidR="00E9344E" w:rsidRPr="00E9344E" w:rsidTr="00BA5C36">
        <w:trPr>
          <w:trHeight w:hRule="exact" w:val="613"/>
        </w:trPr>
        <w:tc>
          <w:tcPr>
            <w:tcW w:w="2785" w:type="dxa"/>
            <w:noWrap/>
          </w:tcPr>
          <w:p w:rsidR="00E9344E" w:rsidRPr="003B1770" w:rsidDel="00113D45" w:rsidRDefault="00E9344E" w:rsidP="00E9344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Preop </w:t>
            </w:r>
            <w:r w:rsidRPr="003B1770">
              <w:rPr>
                <w:rFonts w:cstheme="minorHAnsi"/>
                <w:color w:val="000000" w:themeColor="text1"/>
                <w:sz w:val="22"/>
                <w:szCs w:val="22"/>
              </w:rPr>
              <w:t>LVEF, median [IQR]</w:t>
            </w:r>
          </w:p>
        </w:tc>
        <w:tc>
          <w:tcPr>
            <w:tcW w:w="2340" w:type="dxa"/>
          </w:tcPr>
          <w:p w:rsidR="00E9344E" w:rsidRPr="004A4B99" w:rsidDel="00113D45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55.0 [50.0- 60.0]</w:t>
            </w:r>
          </w:p>
        </w:tc>
        <w:tc>
          <w:tcPr>
            <w:tcW w:w="2250" w:type="dxa"/>
          </w:tcPr>
          <w:p w:rsidR="00E9344E" w:rsidRPr="004A4B99" w:rsidDel="00113D45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55.0 [52.5-60.0]</w:t>
            </w:r>
          </w:p>
        </w:tc>
        <w:tc>
          <w:tcPr>
            <w:tcW w:w="1260" w:type="dxa"/>
          </w:tcPr>
          <w:p w:rsidR="00E9344E" w:rsidRPr="004A4B99" w:rsidDel="00113D45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55</w:t>
            </w:r>
          </w:p>
        </w:tc>
      </w:tr>
      <w:tr w:rsidR="00E9344E" w:rsidRPr="00E9344E" w:rsidTr="00BA5C36">
        <w:trPr>
          <w:trHeight w:hRule="exact" w:val="658"/>
        </w:trPr>
        <w:tc>
          <w:tcPr>
            <w:tcW w:w="2785" w:type="dxa"/>
            <w:noWrap/>
          </w:tcPr>
          <w:p w:rsidR="00E9344E" w:rsidRPr="003B1770" w:rsidDel="00113D45" w:rsidRDefault="00E9344E" w:rsidP="00E9344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B1770">
              <w:rPr>
                <w:rFonts w:cstheme="minorHAnsi"/>
                <w:color w:val="000000" w:themeColor="text1"/>
                <w:sz w:val="22"/>
                <w:szCs w:val="22"/>
              </w:rPr>
              <w:t>Prev Cardiac Surgery, n(%)</w:t>
            </w:r>
          </w:p>
        </w:tc>
        <w:tc>
          <w:tcPr>
            <w:tcW w:w="2340" w:type="dxa"/>
          </w:tcPr>
          <w:p w:rsidR="00E9344E" w:rsidRPr="004A4B99" w:rsidDel="00113D45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1 (43.8%)</w:t>
            </w:r>
          </w:p>
        </w:tc>
        <w:tc>
          <w:tcPr>
            <w:tcW w:w="2250" w:type="dxa"/>
          </w:tcPr>
          <w:p w:rsidR="00E9344E" w:rsidRPr="004A4B99" w:rsidDel="00113D45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1 (43.8%)</w:t>
            </w:r>
          </w:p>
        </w:tc>
        <w:tc>
          <w:tcPr>
            <w:tcW w:w="1260" w:type="dxa"/>
          </w:tcPr>
          <w:p w:rsidR="00E9344E" w:rsidRPr="004A4B99" w:rsidDel="00113D45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E9344E" w:rsidRPr="00E9344E" w:rsidTr="00BA5C36">
        <w:trPr>
          <w:trHeight w:hRule="exact" w:val="712"/>
        </w:trPr>
        <w:tc>
          <w:tcPr>
            <w:tcW w:w="2785" w:type="dxa"/>
            <w:noWrap/>
          </w:tcPr>
          <w:p w:rsidR="00E9344E" w:rsidRPr="003B1770" w:rsidRDefault="00E9344E" w:rsidP="00E9344E">
            <w:pPr>
              <w:rPr>
                <w:rFonts w:cstheme="minorHAnsi"/>
                <w:sz w:val="22"/>
                <w:szCs w:val="22"/>
              </w:rPr>
            </w:pPr>
            <w:r w:rsidRPr="003B1770">
              <w:rPr>
                <w:rFonts w:cstheme="minorHAnsi"/>
                <w:color w:val="000000"/>
                <w:sz w:val="22"/>
                <w:szCs w:val="22"/>
              </w:rPr>
              <w:t>Preop RV Dysfunction,</w:t>
            </w:r>
            <w:r w:rsidRPr="003B1770">
              <w:rPr>
                <w:rFonts w:cstheme="minorHAnsi"/>
                <w:sz w:val="22"/>
                <w:szCs w:val="22"/>
              </w:rPr>
              <w:t xml:space="preserve"> n(%)</w:t>
            </w:r>
          </w:p>
        </w:tc>
        <w:tc>
          <w:tcPr>
            <w:tcW w:w="234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2 (4.2%)</w:t>
            </w:r>
          </w:p>
        </w:tc>
        <w:tc>
          <w:tcPr>
            <w:tcW w:w="225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3 (6.2%)</w:t>
            </w:r>
          </w:p>
        </w:tc>
        <w:tc>
          <w:tcPr>
            <w:tcW w:w="1260" w:type="dxa"/>
          </w:tcPr>
          <w:p w:rsidR="00E9344E" w:rsidRPr="004A4B99" w:rsidRDefault="00E9344E" w:rsidP="00E9344E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A4B99">
              <w:rPr>
                <w:rFonts w:cstheme="minorHAnsi"/>
                <w:color w:val="000000"/>
                <w:sz w:val="22"/>
                <w:szCs w:val="22"/>
              </w:rPr>
              <w:t>0.094</w:t>
            </w:r>
          </w:p>
        </w:tc>
      </w:tr>
      <w:tr w:rsidR="006E610D" w:rsidRPr="005D0383" w:rsidTr="000454C2">
        <w:trPr>
          <w:trHeight w:hRule="exact" w:val="847"/>
        </w:trPr>
        <w:tc>
          <w:tcPr>
            <w:tcW w:w="8635" w:type="dxa"/>
            <w:gridSpan w:val="4"/>
            <w:noWrap/>
          </w:tcPr>
          <w:p w:rsidR="006E610D" w:rsidRPr="003B1770" w:rsidRDefault="006E610D" w:rsidP="00BA5C3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3B1770">
              <w:rPr>
                <w:rFonts w:cstheme="minorHAnsi"/>
                <w:color w:val="000000"/>
                <w:sz w:val="22"/>
                <w:szCs w:val="22"/>
              </w:rPr>
              <w:t xml:space="preserve">Adj. = Adjusted; SMD = standardized mean difference; </w:t>
            </w:r>
            <w:r w:rsidRPr="003B1770">
              <w:rPr>
                <w:rFonts w:cstheme="minorHAnsi"/>
                <w:sz w:val="22"/>
                <w:szCs w:val="22"/>
              </w:rPr>
              <w:t>BMI = body ma</w:t>
            </w:r>
            <w:r>
              <w:rPr>
                <w:rFonts w:cstheme="minorHAnsi"/>
                <w:sz w:val="22"/>
                <w:szCs w:val="22"/>
              </w:rPr>
              <w:t>ss index</w:t>
            </w:r>
            <w:r w:rsidRPr="003B1770">
              <w:rPr>
                <w:rFonts w:cstheme="minorHAnsi"/>
                <w:sz w:val="22"/>
                <w:szCs w:val="22"/>
              </w:rPr>
              <w:t xml:space="preserve">; </w:t>
            </w:r>
            <w:r>
              <w:rPr>
                <w:rFonts w:cstheme="minorHAnsi"/>
                <w:sz w:val="22"/>
                <w:szCs w:val="22"/>
              </w:rPr>
              <w:t xml:space="preserve">ESRD = end stage renal disease; </w:t>
            </w:r>
            <w:r w:rsidRPr="003B1770">
              <w:rPr>
                <w:rFonts w:cstheme="minorHAnsi"/>
                <w:sz w:val="22"/>
                <w:szCs w:val="22"/>
              </w:rPr>
              <w:t>CCs = cross clamps</w:t>
            </w:r>
            <w:r>
              <w:rPr>
                <w:rFonts w:cstheme="minorHAnsi"/>
                <w:sz w:val="22"/>
                <w:szCs w:val="22"/>
              </w:rPr>
              <w:t>; Preop = preoperative; LVEF = left ventricular ejection fraction; RV = right ventricle</w:t>
            </w:r>
          </w:p>
        </w:tc>
      </w:tr>
    </w:tbl>
    <w:p w:rsidR="006E610D" w:rsidRDefault="006E610D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0454C2" w:rsidRDefault="000454C2">
      <w:pPr>
        <w:contextualSpacing/>
      </w:pPr>
    </w:p>
    <w:p w:rsidR="000454C2" w:rsidRDefault="000454C2">
      <w:pPr>
        <w:contextualSpacing/>
      </w:pPr>
    </w:p>
    <w:p w:rsidR="000454C2" w:rsidRDefault="000454C2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6E610D" w:rsidRDefault="006E610D">
      <w:pPr>
        <w:contextualSpacing/>
      </w:pPr>
    </w:p>
    <w:p w:rsidR="000454C2" w:rsidRDefault="000454C2">
      <w:pPr>
        <w:contextualSpacing/>
      </w:pPr>
    </w:p>
    <w:p w:rsidR="00E9344E" w:rsidRDefault="00E9344E" w:rsidP="000454C2">
      <w:pPr>
        <w:rPr>
          <w:sz w:val="22"/>
          <w:szCs w:val="22"/>
        </w:rPr>
      </w:pPr>
    </w:p>
    <w:p w:rsidR="00485FD3" w:rsidRDefault="00485FD3" w:rsidP="00485FD3">
      <w:pPr>
        <w:rPr>
          <w:sz w:val="22"/>
          <w:szCs w:val="22"/>
        </w:rPr>
      </w:pPr>
      <w:r>
        <w:rPr>
          <w:sz w:val="22"/>
          <w:szCs w:val="22"/>
        </w:rPr>
        <w:lastRenderedPageBreak/>
        <w:t>Supplementary T</w:t>
      </w:r>
      <w:bookmarkStart w:id="0" w:name="_GoBack"/>
      <w:bookmarkEnd w:id="0"/>
      <w:r>
        <w:rPr>
          <w:sz w:val="22"/>
          <w:szCs w:val="22"/>
        </w:rPr>
        <w:t xml:space="preserve">able 4 - </w:t>
      </w:r>
      <w:r w:rsidRPr="00872FE4">
        <w:rPr>
          <w:sz w:val="22"/>
          <w:szCs w:val="22"/>
        </w:rPr>
        <w:t>Patient characteristics of entire cohort</w:t>
      </w:r>
    </w:p>
    <w:p w:rsidR="00485FD3" w:rsidRPr="00872FE4" w:rsidRDefault="00485FD3" w:rsidP="00485FD3">
      <w:pPr>
        <w:rPr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95"/>
        <w:gridCol w:w="3510"/>
      </w:tblGrid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b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b/>
                <w:color w:val="000000"/>
                <w:sz w:val="22"/>
                <w:szCs w:val="22"/>
              </w:rPr>
              <w:t> Patient Characteristics (n=173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b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b/>
                <w:color w:val="000000"/>
                <w:sz w:val="22"/>
                <w:szCs w:val="22"/>
              </w:rPr>
              <w:t>N (%), median [IQR]</w:t>
            </w:r>
          </w:p>
        </w:tc>
      </w:tr>
      <w:tr w:rsidR="00485FD3" w:rsidRPr="00485FD3" w:rsidTr="00F36907">
        <w:tc>
          <w:tcPr>
            <w:tcW w:w="7105" w:type="dxa"/>
            <w:gridSpan w:val="2"/>
          </w:tcPr>
          <w:p w:rsidR="00485FD3" w:rsidRPr="00485FD3" w:rsidRDefault="00485FD3" w:rsidP="00485FD3">
            <w:pPr>
              <w:rPr>
                <w:rFonts w:eastAsia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  <w:p w:rsidR="00485FD3" w:rsidRPr="00485FD3" w:rsidRDefault="00485FD3" w:rsidP="00485FD3">
            <w:pPr>
              <w:rPr>
                <w:rFonts w:eastAsiaTheme="minorHAnsi"/>
                <w:b/>
                <w:sz w:val="22"/>
                <w:szCs w:val="22"/>
              </w:rPr>
            </w:pPr>
            <w:r w:rsidRPr="00485FD3">
              <w:rPr>
                <w:rFonts w:eastAsiaTheme="minorHAnsi" w:cstheme="minorHAnsi"/>
                <w:b/>
                <w:i/>
                <w:color w:val="000000" w:themeColor="text1"/>
                <w:sz w:val="22"/>
                <w:szCs w:val="22"/>
              </w:rPr>
              <w:t>Preoperative Info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 w:themeColor="text1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Age (years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63.8 [53.9-73.1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Mal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15 (66.5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 w:themeColor="text1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BMI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7.9 [24.8-31.7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ESRD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0 (11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Diabete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45 (26.0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CVD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4 (19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 w:themeColor="text1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Pacemaker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6 (15.0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 w:themeColor="text1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PVD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8 (10.4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 w:themeColor="text1"/>
                <w:sz w:val="22"/>
                <w:szCs w:val="22"/>
              </w:rPr>
              <w:t>Hypertension</w:t>
            </w:r>
            <w:r w:rsidRPr="00485FD3">
              <w:rPr>
                <w:rFonts w:eastAsiaTheme="minorHAnsi" w:cstheme="minorHAnsi"/>
                <w:sz w:val="22"/>
                <w:szCs w:val="22"/>
              </w:rPr>
              <w:t>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31 (75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 w:themeColor="text1"/>
                <w:sz w:val="22"/>
                <w:szCs w:val="22"/>
              </w:rPr>
              <w:t>Lung disease</w:t>
            </w:r>
            <w:r w:rsidRPr="00485FD3">
              <w:rPr>
                <w:rFonts w:eastAsiaTheme="minorHAnsi" w:cstheme="minorHAnsi"/>
                <w:sz w:val="22"/>
                <w:szCs w:val="22"/>
              </w:rPr>
              <w:t>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0 (11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Afib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2 (30.1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 w:themeColor="text1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Pre-op LVEF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5.0 [50.0-60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Pre-op RV Dysfunction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0 (11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Hgb (g/d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2.7 [10.1-14.1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Endocarditi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44 (25.4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Arrhythmia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67 (38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Immunocompromis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8 (4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CAD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20 (69.4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PCI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2 (6.9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Race, Whit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05 (60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Creatinine (mg/d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.1 [0.9-1.4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Previous Cardiac Surgery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83 (48.0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MI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8 (10.4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Angina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4 (13.9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Dialysi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2 (6.9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Stok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9 (16.8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Elective Procedur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2 (30.1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WBC (x10</w:t>
            </w:r>
            <w:r w:rsidRPr="00485FD3">
              <w:rPr>
                <w:rFonts w:eastAsiaTheme="minorHAnsi" w:cstheme="minorHAnsi"/>
                <w:sz w:val="22"/>
                <w:szCs w:val="22"/>
                <w:vertAlign w:val="superscript"/>
              </w:rPr>
              <w:t>3</w:t>
            </w:r>
            <w:r w:rsidRPr="00485FD3">
              <w:rPr>
                <w:rFonts w:eastAsiaTheme="minorHAnsi" w:cstheme="minorHAnsi"/>
                <w:sz w:val="22"/>
                <w:szCs w:val="22"/>
              </w:rPr>
              <w:t>/µ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7.7 [6.7-9.4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>Platelets (x10</w:t>
            </w:r>
            <w:r w:rsidRPr="00485FD3">
              <w:rPr>
                <w:rFonts w:eastAsiaTheme="minorHAnsi" w:cstheme="minorHAnsi"/>
                <w:sz w:val="22"/>
                <w:szCs w:val="22"/>
                <w:vertAlign w:val="superscript"/>
              </w:rPr>
              <w:t>3</w:t>
            </w:r>
            <w:r w:rsidRPr="00485FD3">
              <w:rPr>
                <w:rFonts w:eastAsiaTheme="minorHAnsi" w:cstheme="minorHAnsi"/>
                <w:sz w:val="22"/>
                <w:szCs w:val="22"/>
              </w:rPr>
              <w:t>/µ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07.0 [164.0-259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150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 xml:space="preserve">     Aorta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93 (53.8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firstLine="150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 xml:space="preserve">     Valve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48 (27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firstLine="150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 xml:space="preserve">     Valve/CABG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2 (18.5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Aortic Stenosi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2 (30.1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Aortic Insufficiency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6 (32.4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Mitral Stenosi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2 (12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Mitral Insufficiency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69 (39.9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Tricuspid Insufficiency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45 (26.0%)</w:t>
            </w:r>
          </w:p>
        </w:tc>
      </w:tr>
      <w:tr w:rsidR="00485FD3" w:rsidRPr="00485FD3" w:rsidTr="00F36907">
        <w:tc>
          <w:tcPr>
            <w:tcW w:w="7105" w:type="dxa"/>
            <w:gridSpan w:val="2"/>
          </w:tcPr>
          <w:p w:rsidR="00485FD3" w:rsidRPr="00485FD3" w:rsidRDefault="00485FD3" w:rsidP="00485FD3">
            <w:pPr>
              <w:rPr>
                <w:rFonts w:eastAsiaTheme="minorHAnsi"/>
                <w:sz w:val="22"/>
                <w:szCs w:val="22"/>
              </w:rPr>
            </w:pPr>
          </w:p>
          <w:p w:rsidR="00485FD3" w:rsidRPr="00485FD3" w:rsidRDefault="00485FD3" w:rsidP="00485FD3">
            <w:pPr>
              <w:rPr>
                <w:rFonts w:eastAsia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b/>
                <w:i/>
                <w:color w:val="000000"/>
                <w:sz w:val="22"/>
                <w:szCs w:val="22"/>
              </w:rPr>
              <w:t>Intraoperative Info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Full dose del Nido re-dosing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08 (62.4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lastRenderedPageBreak/>
              <w:t>Dilute del Nido re-dosing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65 (37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Cross Clamp Time (min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08.0 [189.6-233.4]</w:t>
            </w:r>
          </w:p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&gt;1 cross clamp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1 (29.5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Number of Redose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 [2.0-3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otal Induction cardioplegia (m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,070.0 [1000.0-1,330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color w:val="000000"/>
                <w:sz w:val="22"/>
                <w:szCs w:val="22"/>
              </w:rPr>
              <w:t>Antegrad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68 (97.1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color w:val="000000"/>
                <w:sz w:val="22"/>
                <w:szCs w:val="22"/>
              </w:rPr>
              <w:t>Retrograd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71 (41.0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Time to first re-dose (min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73.0 [59.0-91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otal re-dose cardioplegia (m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,110.0 [800.0-1,560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color w:val="000000"/>
                <w:sz w:val="22"/>
                <w:szCs w:val="22"/>
              </w:rPr>
              <w:t>Antegrad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48 (85.5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color w:val="000000"/>
                <w:sz w:val="22"/>
                <w:szCs w:val="22"/>
              </w:rPr>
              <w:t>Retrograd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03 (59.5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color w:val="000000"/>
                <w:sz w:val="22"/>
                <w:szCs w:val="22"/>
              </w:rPr>
              <w:t>Total cardioplegia (mL), median [IQR]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360.0 [1900.0-2820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otal calculated crystalloid delivered (mL)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470.0 [1216.0-1920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Intraop TEE LVEF (%), start of case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5.0 [50.0-55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Intraop TEE LVEF (%), end of case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0.0 [40.0-55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485FD3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New RV dysfunction, end of case TE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0 (17.3%)</w:t>
            </w:r>
          </w:p>
        </w:tc>
      </w:tr>
      <w:tr w:rsidR="00485FD3" w:rsidRPr="00485FD3" w:rsidTr="00F36907">
        <w:tc>
          <w:tcPr>
            <w:tcW w:w="7105" w:type="dxa"/>
            <w:gridSpan w:val="2"/>
          </w:tcPr>
          <w:p w:rsidR="00485FD3" w:rsidRPr="00485FD3" w:rsidRDefault="00485FD3" w:rsidP="00485FD3">
            <w:pPr>
              <w:rPr>
                <w:rFonts w:eastAsiaTheme="minorHAnsi"/>
                <w:sz w:val="22"/>
                <w:szCs w:val="22"/>
              </w:rPr>
            </w:pPr>
          </w:p>
          <w:p w:rsidR="00485FD3" w:rsidRPr="00485FD3" w:rsidRDefault="00485FD3" w:rsidP="00485FD3">
            <w:pPr>
              <w:rPr>
                <w:rFonts w:eastAsia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b/>
                <w:i/>
                <w:color w:val="000000"/>
                <w:sz w:val="22"/>
                <w:szCs w:val="22"/>
              </w:rPr>
              <w:t>Postoperative Events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Postop length of stay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4.0 [8.0-24.0]</w:t>
            </w:r>
          </w:p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New RV dysfunction (at discharge)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3 (19.1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Discharge LVEF, median [IQR]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55.0 [42.5-58.0]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Arrhythmia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14 (65.9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Pacemaker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4 (19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MI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 (1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Dialysis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7 (9.8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Stroke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9 (5.2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MCS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  <w:highlight w:val="yellow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38 (22.0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IABP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8 (21.1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VA-ECMO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7 (44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VAD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 (2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IABP/ECMO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9 (23.7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IABP/VAD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 (2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IABP/ECMO/VAD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 (2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ind w:left="676"/>
              <w:jc w:val="right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ECMO/VAD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1 (2.6%)</w:t>
            </w:r>
          </w:p>
        </w:tc>
      </w:tr>
      <w:tr w:rsidR="00485FD3" w:rsidRPr="00485FD3" w:rsidTr="00F36907">
        <w:tc>
          <w:tcPr>
            <w:tcW w:w="3595" w:type="dxa"/>
          </w:tcPr>
          <w:p w:rsidR="00485FD3" w:rsidRPr="00485FD3" w:rsidRDefault="00485FD3" w:rsidP="00485FD3">
            <w:pPr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In-hospital Mortality, n(%)</w:t>
            </w:r>
          </w:p>
        </w:tc>
        <w:tc>
          <w:tcPr>
            <w:tcW w:w="3510" w:type="dxa"/>
          </w:tcPr>
          <w:p w:rsidR="00485FD3" w:rsidRPr="00485FD3" w:rsidRDefault="00485FD3" w:rsidP="00485FD3">
            <w:pPr>
              <w:jc w:val="center"/>
              <w:rPr>
                <w:rFonts w:eastAsiaTheme="minorHAnsi" w:cstheme="minorHAnsi"/>
                <w:color w:val="000000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color w:val="000000"/>
                <w:sz w:val="22"/>
                <w:szCs w:val="22"/>
              </w:rPr>
              <w:t>20 (11.6%)</w:t>
            </w:r>
          </w:p>
        </w:tc>
      </w:tr>
      <w:tr w:rsidR="00485FD3" w:rsidRPr="00485FD3" w:rsidTr="00F36907">
        <w:trPr>
          <w:trHeight w:val="2492"/>
        </w:trPr>
        <w:tc>
          <w:tcPr>
            <w:tcW w:w="7105" w:type="dxa"/>
            <w:gridSpan w:val="2"/>
          </w:tcPr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</w:p>
          <w:p w:rsidR="00485FD3" w:rsidRPr="00485FD3" w:rsidRDefault="00485FD3" w:rsidP="00485FD3">
            <w:pPr>
              <w:rPr>
                <w:rFonts w:eastAsiaTheme="minorHAnsi" w:cstheme="minorHAnsi"/>
                <w:sz w:val="22"/>
                <w:szCs w:val="22"/>
              </w:rPr>
            </w:pPr>
            <w:r w:rsidRPr="00485FD3">
              <w:rPr>
                <w:rFonts w:eastAsiaTheme="minorHAnsi" w:cstheme="minorHAnsi"/>
                <w:sz w:val="22"/>
                <w:szCs w:val="22"/>
              </w:rPr>
              <w:t xml:space="preserve">BMI = body mass index; ESRD = end stage renal disease; CVD = cerebrovascular disease; PVD = peripheral vascular disease; Afib = atrial fibrillation; LVEF = left ventricular ejection fraction; RV = right ventricle; Hgb = hemoglobin; CAD = coronary artery disease; PCI = percutaneous coronary intervention; MI = myocardial infarction; WBC = white blood cell count; CABG = coronary artery bypass graft; TEE = transesophageal echocardiography; MCS = mechanical circulatory support;  IABP = intra-aortic balloon pump; VA-ECMO = veno-arterial extracorporeal membrane oxygenation; VAD = ventricular assist device </w:t>
            </w:r>
          </w:p>
          <w:p w:rsidR="00485FD3" w:rsidRPr="00485FD3" w:rsidRDefault="00485FD3" w:rsidP="00485FD3">
            <w:pPr>
              <w:rPr>
                <w:rFonts w:eastAsiaTheme="minorHAnsi"/>
                <w:sz w:val="22"/>
                <w:szCs w:val="22"/>
              </w:rPr>
            </w:pPr>
          </w:p>
        </w:tc>
      </w:tr>
    </w:tbl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485FD3" w:rsidRDefault="00485FD3" w:rsidP="000454C2">
      <w:pPr>
        <w:rPr>
          <w:sz w:val="22"/>
          <w:szCs w:val="22"/>
        </w:rPr>
      </w:pPr>
    </w:p>
    <w:p w:rsidR="007500D7" w:rsidRDefault="007500D7"/>
    <w:sectPr w:rsidR="0075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936" w:rsidRDefault="00723936" w:rsidP="00DA067E">
      <w:r>
        <w:separator/>
      </w:r>
    </w:p>
  </w:endnote>
  <w:endnote w:type="continuationSeparator" w:id="0">
    <w:p w:rsidR="00723936" w:rsidRDefault="00723936" w:rsidP="00DA0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936" w:rsidRDefault="00723936" w:rsidP="00DA067E">
      <w:r>
        <w:separator/>
      </w:r>
    </w:p>
  </w:footnote>
  <w:footnote w:type="continuationSeparator" w:id="0">
    <w:p w:rsidR="00723936" w:rsidRDefault="00723936" w:rsidP="00DA0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866"/>
    <w:rsid w:val="000454C2"/>
    <w:rsid w:val="001D4CD4"/>
    <w:rsid w:val="00347DD7"/>
    <w:rsid w:val="003E07FA"/>
    <w:rsid w:val="00485FD3"/>
    <w:rsid w:val="004E17EE"/>
    <w:rsid w:val="004F564F"/>
    <w:rsid w:val="004F720B"/>
    <w:rsid w:val="005161CD"/>
    <w:rsid w:val="00563099"/>
    <w:rsid w:val="00595F51"/>
    <w:rsid w:val="00635D16"/>
    <w:rsid w:val="006C2F02"/>
    <w:rsid w:val="006E429B"/>
    <w:rsid w:val="006E610D"/>
    <w:rsid w:val="00723936"/>
    <w:rsid w:val="007500D7"/>
    <w:rsid w:val="008B0F52"/>
    <w:rsid w:val="00964B46"/>
    <w:rsid w:val="009D083D"/>
    <w:rsid w:val="009D3587"/>
    <w:rsid w:val="00A16CA5"/>
    <w:rsid w:val="00A2535D"/>
    <w:rsid w:val="00B663EF"/>
    <w:rsid w:val="00C95993"/>
    <w:rsid w:val="00D932AD"/>
    <w:rsid w:val="00DA067E"/>
    <w:rsid w:val="00E04E64"/>
    <w:rsid w:val="00E27EC2"/>
    <w:rsid w:val="00E342C3"/>
    <w:rsid w:val="00E761F7"/>
    <w:rsid w:val="00E76866"/>
    <w:rsid w:val="00E9344E"/>
    <w:rsid w:val="00F40D9B"/>
    <w:rsid w:val="00FC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C31B6"/>
  <w15:chartTrackingRefBased/>
  <w15:docId w15:val="{5999EBCD-C6B2-4E42-99D2-AC08AADB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8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866"/>
    <w:pPr>
      <w:spacing w:after="0" w:line="240" w:lineRule="auto"/>
    </w:pPr>
    <w:rPr>
      <w:rFonts w:ascii="Cambria" w:hAnsi="Cambria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95F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6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A06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067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06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067E"/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85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'Angelo</dc:creator>
  <cp:keywords/>
  <dc:description/>
  <cp:lastModifiedBy>Alex D'Angelo</cp:lastModifiedBy>
  <cp:revision>16</cp:revision>
  <dcterms:created xsi:type="dcterms:W3CDTF">2020-06-23T16:47:00Z</dcterms:created>
  <dcterms:modified xsi:type="dcterms:W3CDTF">2021-08-22T13:27:00Z</dcterms:modified>
</cp:coreProperties>
</file>